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35863" w14:textId="64BA63C2" w:rsidR="00DA75CE" w:rsidRPr="001E1B05" w:rsidRDefault="00DA75CE" w:rsidP="00DA75CE">
      <w:pPr>
        <w:rPr>
          <w:rFonts w:ascii="Times" w:hAnsi="Times"/>
        </w:rPr>
      </w:pPr>
      <w:r>
        <w:rPr>
          <w:rFonts w:ascii="Times" w:hAnsi="Times"/>
          <w:b/>
          <w:bCs/>
          <w:u w:val="single"/>
        </w:rPr>
        <w:t xml:space="preserve">S4 </w:t>
      </w:r>
      <w:r w:rsidRPr="001E1B05">
        <w:rPr>
          <w:rFonts w:ascii="Times" w:hAnsi="Times"/>
          <w:b/>
          <w:bCs/>
          <w:u w:val="single"/>
        </w:rPr>
        <w:t>Table</w:t>
      </w:r>
      <w:r w:rsidRPr="00DA75CE">
        <w:rPr>
          <w:rFonts w:ascii="Times" w:hAnsi="Times"/>
          <w:b/>
          <w:bCs/>
        </w:rPr>
        <w:t xml:space="preserve"> </w:t>
      </w:r>
      <w:r w:rsidRPr="001E1B05">
        <w:rPr>
          <w:rFonts w:ascii="Times" w:hAnsi="Times"/>
        </w:rPr>
        <w:t>– Overall survival outcomes for delayed elective colorectal cancer surgery during the COVID-19 pandemic</w:t>
      </w:r>
    </w:p>
    <w:p w14:paraId="73A28BC7" w14:textId="77777777" w:rsidR="00DA75CE" w:rsidRPr="001E1B05" w:rsidRDefault="00DA75CE" w:rsidP="00DA75CE">
      <w:pPr>
        <w:rPr>
          <w:rFonts w:ascii="Times" w:hAnsi="Times"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570"/>
        <w:gridCol w:w="1457"/>
        <w:gridCol w:w="1270"/>
        <w:gridCol w:w="1083"/>
        <w:gridCol w:w="1097"/>
        <w:gridCol w:w="2173"/>
        <w:gridCol w:w="1984"/>
        <w:gridCol w:w="1701"/>
        <w:gridCol w:w="2127"/>
        <w:gridCol w:w="992"/>
      </w:tblGrid>
      <w:tr w:rsidR="00DA75CE" w14:paraId="07A995AE" w14:textId="77777777" w:rsidTr="003D0099">
        <w:tc>
          <w:tcPr>
            <w:tcW w:w="570" w:type="dxa"/>
            <w:shd w:val="clear" w:color="auto" w:fill="E7E6E6" w:themeFill="background2"/>
          </w:tcPr>
          <w:p w14:paraId="3DD94BE0" w14:textId="77777777" w:rsidR="00DA75CE" w:rsidRPr="008D3FEC" w:rsidRDefault="00DA75CE" w:rsidP="003D0099">
            <w:pPr>
              <w:rPr>
                <w:rFonts w:ascii="Times" w:hAnsi="Times"/>
                <w:b/>
                <w:bCs/>
                <w:u w:val="single"/>
              </w:rPr>
            </w:pPr>
            <w:r w:rsidRPr="008D3FEC">
              <w:rPr>
                <w:rFonts w:ascii="Times" w:hAnsi="Times"/>
                <w:b/>
                <w:bCs/>
                <w:u w:val="single"/>
              </w:rPr>
              <w:t>No.</w:t>
            </w:r>
          </w:p>
        </w:tc>
        <w:tc>
          <w:tcPr>
            <w:tcW w:w="1457" w:type="dxa"/>
            <w:shd w:val="clear" w:color="auto" w:fill="E7E6E6" w:themeFill="background2"/>
          </w:tcPr>
          <w:p w14:paraId="5440B082" w14:textId="77777777" w:rsidR="00DA75CE" w:rsidRPr="008D3FEC" w:rsidRDefault="00DA75CE" w:rsidP="003D0099">
            <w:pPr>
              <w:rPr>
                <w:rFonts w:ascii="Times" w:hAnsi="Times"/>
                <w:b/>
                <w:bCs/>
                <w:u w:val="single"/>
              </w:rPr>
            </w:pPr>
            <w:r w:rsidRPr="008D3FEC">
              <w:rPr>
                <w:rFonts w:ascii="Times" w:hAnsi="Times"/>
                <w:b/>
                <w:bCs/>
                <w:u w:val="single"/>
              </w:rPr>
              <w:t>Authors</w:t>
            </w:r>
          </w:p>
          <w:p w14:paraId="50C046CA" w14:textId="77777777" w:rsidR="00DA75CE" w:rsidRPr="008D3FEC" w:rsidRDefault="00DA75CE" w:rsidP="003D0099">
            <w:pPr>
              <w:rPr>
                <w:rFonts w:ascii="Times" w:hAnsi="Times"/>
                <w:b/>
                <w:bCs/>
                <w:u w:val="single"/>
              </w:rPr>
            </w:pPr>
            <w:r w:rsidRPr="008D3FEC">
              <w:rPr>
                <w:rFonts w:ascii="Times" w:hAnsi="Times"/>
                <w:b/>
                <w:bCs/>
                <w:u w:val="single"/>
              </w:rPr>
              <w:t>(Year of publication)</w:t>
            </w:r>
          </w:p>
        </w:tc>
        <w:tc>
          <w:tcPr>
            <w:tcW w:w="1270" w:type="dxa"/>
            <w:shd w:val="clear" w:color="auto" w:fill="E7E6E6" w:themeFill="background2"/>
          </w:tcPr>
          <w:p w14:paraId="7B688BDF" w14:textId="77777777" w:rsidR="00DA75CE" w:rsidRPr="008D3FEC" w:rsidRDefault="00DA75CE" w:rsidP="003D0099">
            <w:pPr>
              <w:rPr>
                <w:rFonts w:ascii="Times" w:hAnsi="Times"/>
                <w:b/>
                <w:bCs/>
                <w:u w:val="single"/>
              </w:rPr>
            </w:pPr>
            <w:r w:rsidRPr="008D3FEC">
              <w:rPr>
                <w:rFonts w:ascii="Times" w:hAnsi="Times"/>
                <w:b/>
                <w:bCs/>
                <w:u w:val="single"/>
              </w:rPr>
              <w:t>Study design</w:t>
            </w:r>
          </w:p>
        </w:tc>
        <w:tc>
          <w:tcPr>
            <w:tcW w:w="1083" w:type="dxa"/>
            <w:shd w:val="clear" w:color="auto" w:fill="E7E6E6" w:themeFill="background2"/>
          </w:tcPr>
          <w:p w14:paraId="74CAD7B4" w14:textId="77777777" w:rsidR="00DA75CE" w:rsidRPr="008D3FEC" w:rsidRDefault="00DA75CE" w:rsidP="003D0099">
            <w:pPr>
              <w:rPr>
                <w:rFonts w:ascii="Times" w:hAnsi="Times"/>
                <w:b/>
                <w:bCs/>
                <w:u w:val="single"/>
              </w:rPr>
            </w:pPr>
            <w:r w:rsidRPr="008D3FEC">
              <w:rPr>
                <w:rFonts w:ascii="Times" w:hAnsi="Times"/>
                <w:b/>
                <w:bCs/>
                <w:u w:val="single"/>
              </w:rPr>
              <w:t>Country</w:t>
            </w:r>
          </w:p>
        </w:tc>
        <w:tc>
          <w:tcPr>
            <w:tcW w:w="1097" w:type="dxa"/>
            <w:shd w:val="clear" w:color="auto" w:fill="E7E6E6" w:themeFill="background2"/>
          </w:tcPr>
          <w:p w14:paraId="24C21199" w14:textId="77777777" w:rsidR="00DA75CE" w:rsidRPr="008D3FEC" w:rsidRDefault="00DA75CE" w:rsidP="003D0099">
            <w:pPr>
              <w:rPr>
                <w:rFonts w:ascii="Times" w:hAnsi="Times"/>
                <w:b/>
                <w:bCs/>
                <w:u w:val="single"/>
              </w:rPr>
            </w:pPr>
            <w:r w:rsidRPr="008D3FEC">
              <w:rPr>
                <w:rFonts w:ascii="Times" w:hAnsi="Times"/>
                <w:b/>
                <w:bCs/>
                <w:u w:val="single"/>
              </w:rPr>
              <w:t>Number of studies included</w:t>
            </w:r>
          </w:p>
        </w:tc>
        <w:tc>
          <w:tcPr>
            <w:tcW w:w="2173" w:type="dxa"/>
            <w:shd w:val="clear" w:color="auto" w:fill="E7E6E6" w:themeFill="background2"/>
          </w:tcPr>
          <w:p w14:paraId="4429E223" w14:textId="77777777" w:rsidR="00DA75CE" w:rsidRPr="008D3FEC" w:rsidRDefault="00DA75CE" w:rsidP="003D0099">
            <w:pPr>
              <w:rPr>
                <w:rFonts w:ascii="Times" w:hAnsi="Times"/>
                <w:b/>
                <w:bCs/>
                <w:u w:val="single"/>
              </w:rPr>
            </w:pPr>
            <w:r w:rsidRPr="008D3FEC">
              <w:rPr>
                <w:rFonts w:ascii="Times" w:hAnsi="Times"/>
                <w:b/>
                <w:bCs/>
                <w:u w:val="single"/>
              </w:rPr>
              <w:t>Delay</w:t>
            </w:r>
          </w:p>
          <w:p w14:paraId="15D54477" w14:textId="77777777" w:rsidR="00DA75CE" w:rsidRPr="008D3FEC" w:rsidRDefault="00DA75CE" w:rsidP="003D0099">
            <w:pPr>
              <w:rPr>
                <w:rFonts w:ascii="Times" w:hAnsi="Times"/>
                <w:b/>
                <w:bCs/>
                <w:u w:val="single"/>
              </w:rPr>
            </w:pPr>
            <w:r w:rsidRPr="008D3FEC">
              <w:rPr>
                <w:rFonts w:ascii="Times" w:hAnsi="Times"/>
                <w:b/>
                <w:bCs/>
                <w:u w:val="single"/>
              </w:rPr>
              <w:t>(From diagnosis to elective surgery)</w:t>
            </w:r>
          </w:p>
          <w:p w14:paraId="31B0445A" w14:textId="77777777" w:rsidR="00DA75CE" w:rsidRPr="008D3FEC" w:rsidRDefault="00DA75CE" w:rsidP="003D0099">
            <w:pPr>
              <w:rPr>
                <w:rFonts w:ascii="Times" w:hAnsi="Times"/>
                <w:b/>
                <w:bCs/>
                <w:u w:val="single"/>
              </w:rPr>
            </w:pPr>
            <w:r w:rsidRPr="008D3FEC">
              <w:rPr>
                <w:rFonts w:ascii="Times" w:hAnsi="Times"/>
                <w:b/>
                <w:bCs/>
                <w:u w:val="single"/>
              </w:rPr>
              <w:t>(weeks)</w:t>
            </w:r>
          </w:p>
        </w:tc>
        <w:tc>
          <w:tcPr>
            <w:tcW w:w="1984" w:type="dxa"/>
            <w:shd w:val="clear" w:color="auto" w:fill="E7E6E6" w:themeFill="background2"/>
          </w:tcPr>
          <w:p w14:paraId="523AF03C" w14:textId="77777777" w:rsidR="00DA75CE" w:rsidRPr="008D3FEC" w:rsidRDefault="00DA75CE" w:rsidP="003D0099">
            <w:pPr>
              <w:rPr>
                <w:rFonts w:ascii="Times" w:hAnsi="Times"/>
                <w:b/>
                <w:bCs/>
                <w:u w:val="single"/>
              </w:rPr>
            </w:pPr>
            <w:r w:rsidRPr="008D3FEC">
              <w:rPr>
                <w:rFonts w:ascii="Times" w:hAnsi="Times"/>
                <w:b/>
                <w:bCs/>
                <w:u w:val="single"/>
              </w:rPr>
              <w:t>No. of datasets</w:t>
            </w:r>
          </w:p>
          <w:p w14:paraId="3A1F08D6" w14:textId="77777777" w:rsidR="00DA75CE" w:rsidRPr="008D3FEC" w:rsidRDefault="00DA75CE" w:rsidP="003D0099">
            <w:pPr>
              <w:rPr>
                <w:rFonts w:ascii="Times" w:hAnsi="Times"/>
                <w:b/>
                <w:bCs/>
                <w:u w:val="single"/>
              </w:rPr>
            </w:pPr>
            <w:r w:rsidRPr="008D3FEC">
              <w:rPr>
                <w:rFonts w:ascii="Times" w:hAnsi="Times"/>
                <w:b/>
                <w:bCs/>
                <w:u w:val="single"/>
              </w:rPr>
              <w:t>(Patient number not specified)</w:t>
            </w:r>
          </w:p>
        </w:tc>
        <w:tc>
          <w:tcPr>
            <w:tcW w:w="1701" w:type="dxa"/>
            <w:shd w:val="clear" w:color="auto" w:fill="E7E6E6" w:themeFill="background2"/>
          </w:tcPr>
          <w:p w14:paraId="53A2C7D1" w14:textId="77777777" w:rsidR="00DA75CE" w:rsidRPr="008D3FEC" w:rsidRDefault="00DA75CE" w:rsidP="003D0099">
            <w:pPr>
              <w:rPr>
                <w:rFonts w:ascii="Times" w:hAnsi="Times"/>
                <w:b/>
                <w:bCs/>
                <w:u w:val="single"/>
              </w:rPr>
            </w:pPr>
            <w:r w:rsidRPr="008D3FEC">
              <w:rPr>
                <w:rFonts w:ascii="Times" w:hAnsi="Times"/>
                <w:b/>
                <w:bCs/>
                <w:u w:val="single"/>
              </w:rPr>
              <w:t>Number needed to harm</w:t>
            </w:r>
          </w:p>
        </w:tc>
        <w:tc>
          <w:tcPr>
            <w:tcW w:w="2127" w:type="dxa"/>
            <w:shd w:val="clear" w:color="auto" w:fill="E7E6E6" w:themeFill="background2"/>
          </w:tcPr>
          <w:p w14:paraId="26D8811B" w14:textId="77777777" w:rsidR="00DA75CE" w:rsidRPr="008D3FEC" w:rsidRDefault="00DA75CE" w:rsidP="003D0099">
            <w:pPr>
              <w:rPr>
                <w:rFonts w:ascii="Times" w:hAnsi="Times"/>
                <w:b/>
                <w:bCs/>
                <w:u w:val="single"/>
              </w:rPr>
            </w:pPr>
            <w:r w:rsidRPr="008D3FEC">
              <w:rPr>
                <w:rFonts w:ascii="Times" w:hAnsi="Times"/>
                <w:b/>
                <w:bCs/>
                <w:u w:val="single"/>
              </w:rPr>
              <w:t>Hazard ratio (95% CI) for overall survival</w:t>
            </w:r>
          </w:p>
        </w:tc>
        <w:tc>
          <w:tcPr>
            <w:tcW w:w="992" w:type="dxa"/>
            <w:shd w:val="clear" w:color="auto" w:fill="E7E6E6" w:themeFill="background2"/>
          </w:tcPr>
          <w:p w14:paraId="5ADDBD07" w14:textId="77777777" w:rsidR="00DA75CE" w:rsidRPr="008D3FEC" w:rsidRDefault="00DA75CE" w:rsidP="003D0099">
            <w:pPr>
              <w:rPr>
                <w:rFonts w:ascii="Times" w:hAnsi="Times"/>
                <w:b/>
                <w:bCs/>
                <w:u w:val="single"/>
              </w:rPr>
            </w:pPr>
            <w:r w:rsidRPr="008D3FEC">
              <w:rPr>
                <w:rFonts w:ascii="Times" w:hAnsi="Times"/>
                <w:b/>
                <w:bCs/>
                <w:i/>
                <w:iCs/>
                <w:u w:val="single"/>
              </w:rPr>
              <w:t>p</w:t>
            </w:r>
            <w:r w:rsidRPr="008D3FEC">
              <w:rPr>
                <w:rFonts w:ascii="Times" w:hAnsi="Times"/>
                <w:b/>
                <w:bCs/>
                <w:u w:val="single"/>
              </w:rPr>
              <w:t>-value</w:t>
            </w:r>
          </w:p>
        </w:tc>
      </w:tr>
      <w:tr w:rsidR="00DA75CE" w14:paraId="4E82612A" w14:textId="77777777" w:rsidTr="003D0099">
        <w:trPr>
          <w:trHeight w:val="580"/>
        </w:trPr>
        <w:tc>
          <w:tcPr>
            <w:tcW w:w="570" w:type="dxa"/>
            <w:vMerge w:val="restart"/>
          </w:tcPr>
          <w:p w14:paraId="0FDFE96A" w14:textId="77777777" w:rsidR="00DA75CE" w:rsidRPr="001E1B05" w:rsidRDefault="00DA75CE" w:rsidP="003D0099">
            <w:pPr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1.</w:t>
            </w:r>
          </w:p>
        </w:tc>
        <w:tc>
          <w:tcPr>
            <w:tcW w:w="1457" w:type="dxa"/>
            <w:vMerge w:val="restart"/>
          </w:tcPr>
          <w:p w14:paraId="1C0A39A3" w14:textId="77777777" w:rsidR="00DA75CE" w:rsidRPr="001E1B05" w:rsidRDefault="00DA75CE" w:rsidP="003D0099">
            <w:pPr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Whittaker et al. (2021)</w:t>
            </w:r>
          </w:p>
        </w:tc>
        <w:tc>
          <w:tcPr>
            <w:tcW w:w="1270" w:type="dxa"/>
            <w:vMerge w:val="restart"/>
          </w:tcPr>
          <w:p w14:paraId="4F51E98C" w14:textId="77777777" w:rsidR="00DA75CE" w:rsidRPr="001E1B05" w:rsidRDefault="00DA75CE" w:rsidP="003D0099">
            <w:pPr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Systematic review and meta-analysis</w:t>
            </w:r>
          </w:p>
        </w:tc>
        <w:tc>
          <w:tcPr>
            <w:tcW w:w="1083" w:type="dxa"/>
            <w:vMerge w:val="restart"/>
          </w:tcPr>
          <w:p w14:paraId="147976B4" w14:textId="77777777" w:rsidR="00DA75CE" w:rsidRPr="001E1B05" w:rsidRDefault="00DA75CE" w:rsidP="003D0099">
            <w:pPr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U.K.</w:t>
            </w:r>
          </w:p>
        </w:tc>
        <w:tc>
          <w:tcPr>
            <w:tcW w:w="1097" w:type="dxa"/>
            <w:vMerge w:val="restart"/>
          </w:tcPr>
          <w:p w14:paraId="12CB9EE0" w14:textId="77777777" w:rsidR="00DA75CE" w:rsidRPr="001E1B05" w:rsidRDefault="00DA75CE" w:rsidP="003D0099">
            <w:pPr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N=7</w:t>
            </w:r>
          </w:p>
        </w:tc>
        <w:tc>
          <w:tcPr>
            <w:tcW w:w="2173" w:type="dxa"/>
          </w:tcPr>
          <w:p w14:paraId="289AB5CB" w14:textId="77777777" w:rsidR="00DA75CE" w:rsidRPr="001E1B05" w:rsidRDefault="00DA75CE" w:rsidP="003D0099">
            <w:pPr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4</w:t>
            </w:r>
          </w:p>
        </w:tc>
        <w:tc>
          <w:tcPr>
            <w:tcW w:w="1984" w:type="dxa"/>
          </w:tcPr>
          <w:p w14:paraId="523CEBFC" w14:textId="77777777" w:rsidR="00DA75CE" w:rsidRPr="001E1B05" w:rsidRDefault="00DA75CE" w:rsidP="003D0099">
            <w:pPr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n=6</w:t>
            </w:r>
          </w:p>
        </w:tc>
        <w:tc>
          <w:tcPr>
            <w:tcW w:w="1701" w:type="dxa"/>
          </w:tcPr>
          <w:p w14:paraId="06360814" w14:textId="77777777" w:rsidR="00DA75CE" w:rsidRPr="001E1B05" w:rsidRDefault="00DA75CE" w:rsidP="003D0099">
            <w:pPr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35</w:t>
            </w:r>
          </w:p>
        </w:tc>
        <w:tc>
          <w:tcPr>
            <w:tcW w:w="2127" w:type="dxa"/>
          </w:tcPr>
          <w:p w14:paraId="61E09F76" w14:textId="77777777" w:rsidR="00DA75CE" w:rsidRPr="001E1B05" w:rsidRDefault="00DA75CE" w:rsidP="003D0099">
            <w:pPr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1.13 (1.02 – 1.26)</w:t>
            </w:r>
          </w:p>
        </w:tc>
        <w:tc>
          <w:tcPr>
            <w:tcW w:w="992" w:type="dxa"/>
          </w:tcPr>
          <w:p w14:paraId="0152548D" w14:textId="77777777" w:rsidR="00DA75CE" w:rsidRPr="001E1B05" w:rsidRDefault="00DA75CE" w:rsidP="003D0099">
            <w:pPr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0.02</w:t>
            </w:r>
          </w:p>
        </w:tc>
      </w:tr>
      <w:tr w:rsidR="00DA75CE" w14:paraId="3EE5D164" w14:textId="77777777" w:rsidTr="003D0099">
        <w:trPr>
          <w:trHeight w:val="330"/>
        </w:trPr>
        <w:tc>
          <w:tcPr>
            <w:tcW w:w="570" w:type="dxa"/>
            <w:vMerge/>
          </w:tcPr>
          <w:p w14:paraId="7AD66E15" w14:textId="77777777" w:rsidR="00DA75CE" w:rsidRPr="001E1B05" w:rsidRDefault="00DA75CE" w:rsidP="003D0099">
            <w:pPr>
              <w:rPr>
                <w:rFonts w:ascii="Times" w:hAnsi="Times"/>
              </w:rPr>
            </w:pPr>
          </w:p>
        </w:tc>
        <w:tc>
          <w:tcPr>
            <w:tcW w:w="1457" w:type="dxa"/>
            <w:vMerge/>
          </w:tcPr>
          <w:p w14:paraId="0F4A2187" w14:textId="77777777" w:rsidR="00DA75CE" w:rsidRPr="001E1B05" w:rsidRDefault="00DA75CE" w:rsidP="003D0099">
            <w:pPr>
              <w:rPr>
                <w:rFonts w:ascii="Times" w:hAnsi="Times"/>
              </w:rPr>
            </w:pPr>
          </w:p>
        </w:tc>
        <w:tc>
          <w:tcPr>
            <w:tcW w:w="1270" w:type="dxa"/>
            <w:vMerge/>
          </w:tcPr>
          <w:p w14:paraId="29F5024C" w14:textId="77777777" w:rsidR="00DA75CE" w:rsidRPr="001E1B05" w:rsidRDefault="00DA75CE" w:rsidP="003D0099">
            <w:pPr>
              <w:rPr>
                <w:rFonts w:ascii="Times" w:hAnsi="Times"/>
              </w:rPr>
            </w:pPr>
          </w:p>
        </w:tc>
        <w:tc>
          <w:tcPr>
            <w:tcW w:w="1083" w:type="dxa"/>
            <w:vMerge/>
          </w:tcPr>
          <w:p w14:paraId="3765F7AD" w14:textId="77777777" w:rsidR="00DA75CE" w:rsidRPr="001E1B05" w:rsidRDefault="00DA75CE" w:rsidP="003D0099">
            <w:pPr>
              <w:rPr>
                <w:rFonts w:ascii="Times" w:hAnsi="Times"/>
              </w:rPr>
            </w:pPr>
          </w:p>
        </w:tc>
        <w:tc>
          <w:tcPr>
            <w:tcW w:w="1097" w:type="dxa"/>
            <w:vMerge/>
          </w:tcPr>
          <w:p w14:paraId="5DDB680F" w14:textId="77777777" w:rsidR="00DA75CE" w:rsidRPr="001E1B05" w:rsidRDefault="00DA75CE" w:rsidP="003D0099">
            <w:pPr>
              <w:rPr>
                <w:rFonts w:ascii="Times" w:hAnsi="Times"/>
              </w:rPr>
            </w:pPr>
          </w:p>
        </w:tc>
        <w:tc>
          <w:tcPr>
            <w:tcW w:w="2173" w:type="dxa"/>
          </w:tcPr>
          <w:p w14:paraId="4533FAD7" w14:textId="77777777" w:rsidR="00DA75CE" w:rsidRPr="001E1B05" w:rsidRDefault="00DA75CE" w:rsidP="003D0099">
            <w:pPr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12</w:t>
            </w:r>
          </w:p>
        </w:tc>
        <w:tc>
          <w:tcPr>
            <w:tcW w:w="1984" w:type="dxa"/>
          </w:tcPr>
          <w:p w14:paraId="762AD974" w14:textId="77777777" w:rsidR="00DA75CE" w:rsidRPr="001E1B05" w:rsidRDefault="00DA75CE" w:rsidP="003D0099">
            <w:pPr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n=3</w:t>
            </w:r>
          </w:p>
        </w:tc>
        <w:tc>
          <w:tcPr>
            <w:tcW w:w="1701" w:type="dxa"/>
          </w:tcPr>
          <w:p w14:paraId="64E51EB1" w14:textId="77777777" w:rsidR="00DA75CE" w:rsidRPr="001E1B05" w:rsidRDefault="00DA75CE" w:rsidP="003D0099">
            <w:pPr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10</w:t>
            </w:r>
          </w:p>
        </w:tc>
        <w:tc>
          <w:tcPr>
            <w:tcW w:w="2127" w:type="dxa"/>
          </w:tcPr>
          <w:p w14:paraId="44D74757" w14:textId="77777777" w:rsidR="00DA75CE" w:rsidRPr="001E1B05" w:rsidRDefault="00DA75CE" w:rsidP="003D0099">
            <w:pPr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1.57 (1.16 – 2.12)</w:t>
            </w:r>
          </w:p>
        </w:tc>
        <w:tc>
          <w:tcPr>
            <w:tcW w:w="992" w:type="dxa"/>
          </w:tcPr>
          <w:p w14:paraId="11D8A2AF" w14:textId="77777777" w:rsidR="00DA75CE" w:rsidRPr="001E1B05" w:rsidRDefault="00DA75CE" w:rsidP="003D0099">
            <w:pPr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0.004</w:t>
            </w:r>
          </w:p>
        </w:tc>
      </w:tr>
    </w:tbl>
    <w:p w14:paraId="3E3AF80A" w14:textId="57B1DA15" w:rsidR="00ED12CC" w:rsidRPr="00DA75CE" w:rsidRDefault="00ED12CC" w:rsidP="00DA75CE">
      <w:pPr>
        <w:tabs>
          <w:tab w:val="left" w:pos="1217"/>
        </w:tabs>
        <w:rPr>
          <w:rFonts w:ascii="Times" w:hAnsi="Times"/>
          <w:b/>
          <w:bCs/>
          <w:u w:val="single"/>
        </w:rPr>
      </w:pPr>
    </w:p>
    <w:sectPr w:rsidR="00ED12CC" w:rsidRPr="00DA75CE" w:rsidSect="00DA75C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CE"/>
    <w:rsid w:val="00057CCF"/>
    <w:rsid w:val="00063190"/>
    <w:rsid w:val="000A3826"/>
    <w:rsid w:val="000C49EB"/>
    <w:rsid w:val="001032E2"/>
    <w:rsid w:val="00151851"/>
    <w:rsid w:val="00151FA6"/>
    <w:rsid w:val="00161D54"/>
    <w:rsid w:val="001F4F53"/>
    <w:rsid w:val="00245794"/>
    <w:rsid w:val="00266735"/>
    <w:rsid w:val="00283B0E"/>
    <w:rsid w:val="002915DE"/>
    <w:rsid w:val="00291DC6"/>
    <w:rsid w:val="002C1471"/>
    <w:rsid w:val="002D1DAC"/>
    <w:rsid w:val="002E4D2B"/>
    <w:rsid w:val="00313982"/>
    <w:rsid w:val="00347DDA"/>
    <w:rsid w:val="00363FBF"/>
    <w:rsid w:val="0038567F"/>
    <w:rsid w:val="003A094B"/>
    <w:rsid w:val="003A1D39"/>
    <w:rsid w:val="003A394C"/>
    <w:rsid w:val="003A666E"/>
    <w:rsid w:val="003F42B8"/>
    <w:rsid w:val="00431716"/>
    <w:rsid w:val="00431E93"/>
    <w:rsid w:val="00444EEF"/>
    <w:rsid w:val="00491D73"/>
    <w:rsid w:val="004D1A04"/>
    <w:rsid w:val="004E00C8"/>
    <w:rsid w:val="00570D30"/>
    <w:rsid w:val="00627C8C"/>
    <w:rsid w:val="006511A6"/>
    <w:rsid w:val="0068413C"/>
    <w:rsid w:val="0069735E"/>
    <w:rsid w:val="006C5EDC"/>
    <w:rsid w:val="007B4295"/>
    <w:rsid w:val="007D1F0E"/>
    <w:rsid w:val="007D30DB"/>
    <w:rsid w:val="008163AA"/>
    <w:rsid w:val="00852E37"/>
    <w:rsid w:val="00892036"/>
    <w:rsid w:val="008A1F3E"/>
    <w:rsid w:val="00995B03"/>
    <w:rsid w:val="009B3221"/>
    <w:rsid w:val="009D50E7"/>
    <w:rsid w:val="00A438BC"/>
    <w:rsid w:val="00A9345D"/>
    <w:rsid w:val="00AA045D"/>
    <w:rsid w:val="00AE7CFC"/>
    <w:rsid w:val="00B648AA"/>
    <w:rsid w:val="00B90DC5"/>
    <w:rsid w:val="00BD133D"/>
    <w:rsid w:val="00BE6237"/>
    <w:rsid w:val="00BE7B66"/>
    <w:rsid w:val="00C005AC"/>
    <w:rsid w:val="00C37538"/>
    <w:rsid w:val="00C51D77"/>
    <w:rsid w:val="00C73478"/>
    <w:rsid w:val="00C91649"/>
    <w:rsid w:val="00CB6ECB"/>
    <w:rsid w:val="00CF177B"/>
    <w:rsid w:val="00D33436"/>
    <w:rsid w:val="00D56DA9"/>
    <w:rsid w:val="00DA75CE"/>
    <w:rsid w:val="00DC7380"/>
    <w:rsid w:val="00E0585F"/>
    <w:rsid w:val="00E15FE0"/>
    <w:rsid w:val="00E7030D"/>
    <w:rsid w:val="00E72D52"/>
    <w:rsid w:val="00EA61E1"/>
    <w:rsid w:val="00EA697A"/>
    <w:rsid w:val="00ED12CC"/>
    <w:rsid w:val="00ED550B"/>
    <w:rsid w:val="00F033FC"/>
    <w:rsid w:val="00F42F06"/>
    <w:rsid w:val="00F62A7F"/>
    <w:rsid w:val="00F67188"/>
    <w:rsid w:val="00F95DB9"/>
    <w:rsid w:val="00FA020E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9A1B86"/>
  <w15:chartTrackingRefBased/>
  <w15:docId w15:val="{F30E505A-0BE9-CA4A-9605-77E35060A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5C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5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ribhai</dc:creator>
  <cp:keywords/>
  <dc:description/>
  <cp:lastModifiedBy>Sonia Haribhai</cp:lastModifiedBy>
  <cp:revision>1</cp:revision>
  <dcterms:created xsi:type="dcterms:W3CDTF">2023-03-10T17:11:00Z</dcterms:created>
  <dcterms:modified xsi:type="dcterms:W3CDTF">2023-03-10T17:12:00Z</dcterms:modified>
</cp:coreProperties>
</file>